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7E59" w:rsidRDefault="001A626D" w:rsidP="001A626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5003A4A">
            <wp:extent cx="6610680" cy="4946384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9857" cy="49532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E7E59" w:rsidRDefault="009E7E59" w:rsidP="00ED74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E7E59" w:rsidRDefault="009E7E59" w:rsidP="00ED74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E522C" w:rsidRDefault="00AE522C" w:rsidP="00ED74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3345">
        <w:rPr>
          <w:rFonts w:ascii="Times New Roman" w:hAnsi="Times New Roman" w:cs="Times New Roman"/>
          <w:b/>
          <w:sz w:val="24"/>
          <w:szCs w:val="24"/>
        </w:rPr>
        <w:t>Figure S</w:t>
      </w:r>
      <w:r w:rsidR="00C63283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9E7E59" w:rsidRPr="005C484D">
        <w:rPr>
          <w:rFonts w:ascii="Times New Roman" w:hAnsi="Times New Roman" w:cs="Times New Roman"/>
          <w:sz w:val="24"/>
          <w:szCs w:val="24"/>
        </w:rPr>
        <w:t>Standard curve from primers used on real-time PCR for microarray candidate genes validation. Squares correspond to 1x10 serial dilution of cDNA. qPCR efficiency (Eff) and coefficient of determination (</w:t>
      </w:r>
      <w:proofErr w:type="spellStart"/>
      <w:r w:rsidR="009E7E59" w:rsidRPr="005C484D">
        <w:rPr>
          <w:rFonts w:ascii="Times New Roman" w:hAnsi="Times New Roman" w:cs="Times New Roman"/>
          <w:sz w:val="24"/>
          <w:szCs w:val="24"/>
        </w:rPr>
        <w:t>Rsq</w:t>
      </w:r>
      <w:proofErr w:type="spellEnd"/>
      <w:r w:rsidR="009E7E59" w:rsidRPr="005C484D">
        <w:rPr>
          <w:rFonts w:ascii="Times New Roman" w:hAnsi="Times New Roman" w:cs="Times New Roman"/>
          <w:sz w:val="24"/>
          <w:szCs w:val="24"/>
        </w:rPr>
        <w:t>) were calculated for each prime primer based two replicated.</w:t>
      </w:r>
    </w:p>
    <w:p w:rsidR="00293345" w:rsidRDefault="00293345" w:rsidP="00ED74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93345" w:rsidRDefault="00293345" w:rsidP="00ED74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93345" w:rsidRDefault="00293345" w:rsidP="00ED74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93345" w:rsidRDefault="00293345" w:rsidP="00ED74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93345" w:rsidRDefault="00293345" w:rsidP="00ED74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93345" w:rsidRDefault="00293345" w:rsidP="00ED74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93345" w:rsidRDefault="00293345" w:rsidP="00ED74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93345" w:rsidRDefault="00293345" w:rsidP="00ED74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93345" w:rsidRDefault="00293345" w:rsidP="00ED74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93345" w:rsidRDefault="00293345" w:rsidP="00ED74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93345" w:rsidRDefault="00293345" w:rsidP="00ED74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93345" w:rsidRDefault="00293345" w:rsidP="00ED74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93345" w:rsidRDefault="00293345" w:rsidP="00ED74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93345" w:rsidRDefault="00293345" w:rsidP="00ED74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93345" w:rsidRDefault="00293345" w:rsidP="00ED74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93345" w:rsidRDefault="00293345" w:rsidP="00ED74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93345" w:rsidRDefault="00293345" w:rsidP="00ED74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93345" w:rsidRDefault="001A626D" w:rsidP="0029334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6E5CEE00">
            <wp:extent cx="5807486" cy="4032250"/>
            <wp:effectExtent l="0" t="0" r="3175" b="63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5750" cy="40379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93345" w:rsidRDefault="00293345" w:rsidP="00293345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293345" w:rsidRDefault="00C63283" w:rsidP="0029334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</w:t>
      </w:r>
      <w:r w:rsidR="00293345" w:rsidRPr="0029334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293345" w:rsidRPr="00BE43C5">
        <w:rPr>
          <w:rFonts w:ascii="Times New Roman" w:hAnsi="Times New Roman" w:cs="Times New Roman"/>
          <w:sz w:val="24"/>
          <w:szCs w:val="24"/>
        </w:rPr>
        <w:t>Validation of qPCR primers.</w:t>
      </w:r>
      <w:r w:rsidR="00293345">
        <w:rPr>
          <w:rFonts w:ascii="Times New Roman" w:hAnsi="Times New Roman" w:cs="Times New Roman"/>
          <w:sz w:val="24"/>
          <w:szCs w:val="24"/>
        </w:rPr>
        <w:t xml:space="preserve"> Dissociation curves of real-time PCR amplification of microarray top candidate genes and endogenous control. </w:t>
      </w:r>
    </w:p>
    <w:p w:rsidR="00675C72" w:rsidRDefault="00675C72" w:rsidP="0029334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75C72" w:rsidRDefault="00675C72" w:rsidP="0029334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75C72" w:rsidRDefault="00675C72" w:rsidP="0029334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75C72" w:rsidRDefault="00675C72" w:rsidP="0029334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75C72" w:rsidRDefault="00675C72" w:rsidP="0029334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75C72" w:rsidRDefault="00675C72" w:rsidP="0029334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75C72" w:rsidRDefault="00675C72" w:rsidP="0029334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75C72" w:rsidRDefault="00675C72" w:rsidP="0029334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75C72" w:rsidRDefault="00675C72" w:rsidP="0029334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75C72" w:rsidRDefault="00675C72" w:rsidP="0029334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75C72" w:rsidRDefault="00675C72" w:rsidP="0029334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75C72" w:rsidRDefault="00675C72" w:rsidP="0029334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75C72" w:rsidRDefault="00675C72" w:rsidP="0029334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75C72" w:rsidRDefault="00675C72" w:rsidP="0029334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75C72" w:rsidRDefault="00675C72" w:rsidP="0029334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75C72" w:rsidRDefault="00675C72" w:rsidP="0029334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75C72" w:rsidRDefault="00675C72" w:rsidP="0029334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75C72" w:rsidRDefault="00675C72" w:rsidP="0029334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75C72" w:rsidRDefault="00675C72" w:rsidP="0029334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75C72" w:rsidRDefault="00675C72" w:rsidP="0029334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75C72" w:rsidRDefault="00675C72" w:rsidP="0029334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75C72" w:rsidRDefault="00675C72" w:rsidP="0029334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75C72" w:rsidRDefault="00551C97" w:rsidP="0029334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51C97">
        <w:rPr>
          <w:rFonts w:ascii="Times New Roman" w:hAnsi="Times New Roman" w:cs="Times New Roman"/>
          <w:sz w:val="24"/>
          <w:szCs w:val="24"/>
        </w:rPr>
        <w:lastRenderedPageBreak/>
        <w:drawing>
          <wp:inline distT="0" distB="0" distL="0" distR="0" wp14:anchorId="0010D8E9" wp14:editId="760E05C7">
            <wp:extent cx="5731510" cy="2344420"/>
            <wp:effectExtent l="0" t="0" r="2540" b="1778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DA3435" w:rsidRDefault="00DA3435" w:rsidP="00DA3435">
      <w:pPr>
        <w:pStyle w:val="Caption"/>
        <w:spacing w:after="0"/>
        <w:jc w:val="center"/>
        <w:rPr>
          <w:rFonts w:ascii="Times New Roman" w:hAnsi="Times New Roman" w:cs="Times New Roman"/>
          <w:color w:val="auto"/>
          <w:sz w:val="24"/>
          <w:szCs w:val="24"/>
        </w:rPr>
      </w:pPr>
    </w:p>
    <w:p w:rsidR="00DA3435" w:rsidRDefault="00DA3435" w:rsidP="00DA3435">
      <w:pPr>
        <w:pStyle w:val="Caption"/>
        <w:spacing w:after="0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DA3435" w:rsidRPr="005C484D" w:rsidRDefault="00C63283" w:rsidP="00DA3435">
      <w:pPr>
        <w:pStyle w:val="Caption"/>
        <w:spacing w:after="0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Figure S3</w:t>
      </w:r>
      <w:r w:rsidR="00675C72" w:rsidRPr="00DA3435">
        <w:rPr>
          <w:rFonts w:ascii="Times New Roman" w:hAnsi="Times New Roman" w:cs="Times New Roman"/>
          <w:color w:val="auto"/>
          <w:sz w:val="24"/>
          <w:szCs w:val="24"/>
        </w:rPr>
        <w:t>:</w:t>
      </w:r>
      <w:r w:rsidR="00675C72" w:rsidRPr="00DA343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DA3435">
        <w:rPr>
          <w:rFonts w:ascii="Times New Roman" w:hAnsi="Times New Roman" w:cs="Times New Roman"/>
          <w:b w:val="0"/>
          <w:color w:val="auto"/>
          <w:sz w:val="24"/>
          <w:szCs w:val="24"/>
        </w:rPr>
        <w:t>Pair</w:t>
      </w:r>
      <w:r w:rsidR="00DA3435" w:rsidRPr="005C484D">
        <w:rPr>
          <w:rFonts w:ascii="Times New Roman" w:hAnsi="Times New Roman" w:cs="Times New Roman"/>
          <w:b w:val="0"/>
          <w:color w:val="auto"/>
          <w:sz w:val="24"/>
          <w:szCs w:val="24"/>
        </w:rPr>
        <w:t>wise comparison of microarray and qPCR data based on gene expression profile for three genes found to be significantly different expressed between Uganda exposed and non</w:t>
      </w:r>
      <w:r w:rsidR="00DA3435">
        <w:rPr>
          <w:rFonts w:ascii="Times New Roman" w:hAnsi="Times New Roman" w:cs="Times New Roman"/>
          <w:b w:val="0"/>
          <w:color w:val="auto"/>
          <w:sz w:val="24"/>
          <w:szCs w:val="24"/>
        </w:rPr>
        <w:t>-</w:t>
      </w:r>
      <w:r w:rsidR="00DA3435" w:rsidRPr="005C484D">
        <w:rPr>
          <w:rFonts w:ascii="Times New Roman" w:hAnsi="Times New Roman" w:cs="Times New Roman"/>
          <w:b w:val="0"/>
          <w:color w:val="auto"/>
          <w:sz w:val="24"/>
          <w:szCs w:val="24"/>
        </w:rPr>
        <w:t>exposed mosquitoes (sympatric control) and TPRI susceptible strain</w:t>
      </w:r>
    </w:p>
    <w:p w:rsidR="00DA3435" w:rsidRDefault="00DA3435" w:rsidP="00DA3435">
      <w:pPr>
        <w:pStyle w:val="Heading4"/>
      </w:pPr>
    </w:p>
    <w:p w:rsidR="00675C72" w:rsidRPr="00675C72" w:rsidRDefault="00675C72" w:rsidP="00293345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293345" w:rsidRPr="00293345" w:rsidRDefault="00293345" w:rsidP="00ED74F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D74F2" w:rsidRDefault="00ED74F2">
      <w:bookmarkStart w:id="0" w:name="_GoBack"/>
      <w:bookmarkEnd w:id="0"/>
    </w:p>
    <w:sectPr w:rsidR="00ED74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56AF5" w:rsidRDefault="00656AF5" w:rsidP="001A626D">
      <w:pPr>
        <w:spacing w:after="0" w:line="240" w:lineRule="auto"/>
      </w:pPr>
      <w:r>
        <w:separator/>
      </w:r>
    </w:p>
  </w:endnote>
  <w:endnote w:type="continuationSeparator" w:id="0">
    <w:p w:rsidR="00656AF5" w:rsidRDefault="00656AF5" w:rsidP="001A6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56AF5" w:rsidRDefault="00656AF5" w:rsidP="001A626D">
      <w:pPr>
        <w:spacing w:after="0" w:line="240" w:lineRule="auto"/>
      </w:pPr>
      <w:r>
        <w:separator/>
      </w:r>
    </w:p>
  </w:footnote>
  <w:footnote w:type="continuationSeparator" w:id="0">
    <w:p w:rsidR="00656AF5" w:rsidRDefault="00656AF5" w:rsidP="001A62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075"/>
    <w:rsid w:val="000F73AC"/>
    <w:rsid w:val="001A626D"/>
    <w:rsid w:val="00293345"/>
    <w:rsid w:val="003C6075"/>
    <w:rsid w:val="00491472"/>
    <w:rsid w:val="00551C97"/>
    <w:rsid w:val="00656AF5"/>
    <w:rsid w:val="00675C72"/>
    <w:rsid w:val="0095478E"/>
    <w:rsid w:val="009E7E59"/>
    <w:rsid w:val="00AE522C"/>
    <w:rsid w:val="00C63118"/>
    <w:rsid w:val="00C63283"/>
    <w:rsid w:val="00DA3435"/>
    <w:rsid w:val="00DF0037"/>
    <w:rsid w:val="00E34439"/>
    <w:rsid w:val="00ED74F2"/>
    <w:rsid w:val="00F41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F2F7E0-5789-420D-B0B3-13025B743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DA3435"/>
    <w:pPr>
      <w:keepNext/>
      <w:keepLines/>
      <w:tabs>
        <w:tab w:val="left" w:pos="851"/>
      </w:tabs>
      <w:spacing w:after="0" w:line="276" w:lineRule="auto"/>
      <w:ind w:left="851"/>
      <w:outlineLvl w:val="3"/>
    </w:pPr>
    <w:rPr>
      <w:rFonts w:ascii="Times New Roman" w:eastAsiaTheme="majorEastAsia" w:hAnsi="Times New Roman" w:cstheme="majorBidi"/>
      <w:b/>
      <w:bCs/>
      <w:iCs/>
      <w:sz w:val="24"/>
      <w:lang w:val="en-US"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A3435"/>
    <w:rPr>
      <w:rFonts w:ascii="Times New Roman" w:eastAsiaTheme="majorEastAsia" w:hAnsi="Times New Roman" w:cstheme="majorBidi"/>
      <w:b/>
      <w:bCs/>
      <w:iCs/>
      <w:sz w:val="24"/>
      <w:lang w:val="en-US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DA3435"/>
    <w:pPr>
      <w:spacing w:after="200" w:line="240" w:lineRule="auto"/>
    </w:pPr>
    <w:rPr>
      <w:rFonts w:eastAsiaTheme="minorEastAsia"/>
      <w:b/>
      <w:bCs/>
      <w:color w:val="4472C4" w:themeColor="accent1"/>
      <w:sz w:val="18"/>
      <w:szCs w:val="18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1A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626D"/>
  </w:style>
  <w:style w:type="paragraph" w:styleId="Footer">
    <w:name w:val="footer"/>
    <w:basedOn w:val="Normal"/>
    <w:link w:val="FooterChar"/>
    <w:uiPriority w:val="99"/>
    <w:unhideWhenUsed/>
    <w:rsid w:val="001A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62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Graph!$C$21</c:f>
              <c:strCache>
                <c:ptCount val="1"/>
                <c:pt idx="0">
                  <c:v>qPCR</c:v>
                </c:pt>
              </c:strCache>
            </c:strRef>
          </c:tx>
          <c:spPr>
            <a:solidFill>
              <a:srgbClr val="FF6600"/>
            </a:solidFill>
          </c:spPr>
          <c:invertIfNegative val="0"/>
          <c:cat>
            <c:multiLvlStrRef>
              <c:f>Graph!$A$22:$B$27</c:f>
              <c:multiLvlStrCache>
                <c:ptCount val="6"/>
                <c:lvl>
                  <c:pt idx="0">
                    <c:v>Exposed vs TPRI</c:v>
                  </c:pt>
                  <c:pt idx="1">
                    <c:v>Control Vs TPRI</c:v>
                  </c:pt>
                  <c:pt idx="2">
                    <c:v>Exposed vs TPRI</c:v>
                  </c:pt>
                  <c:pt idx="3">
                    <c:v>Control Vs TPRI</c:v>
                  </c:pt>
                  <c:pt idx="4">
                    <c:v>Exposed vs TPRI</c:v>
                  </c:pt>
                  <c:pt idx="5">
                    <c:v>Control Vs TPRI</c:v>
                  </c:pt>
                </c:lvl>
                <c:lvl>
                  <c:pt idx="0">
                    <c:v>Cyp6n23</c:v>
                  </c:pt>
                  <c:pt idx="2">
                    <c:v>D2R2</c:v>
                  </c:pt>
                  <c:pt idx="4">
                    <c:v>Cyp6z18</c:v>
                  </c:pt>
                </c:lvl>
              </c:multiLvlStrCache>
            </c:multiLvlStrRef>
          </c:cat>
          <c:val>
            <c:numRef>
              <c:f>Graph!$C$22:$C$27</c:f>
              <c:numCache>
                <c:formatCode>General</c:formatCode>
                <c:ptCount val="6"/>
                <c:pt idx="0">
                  <c:v>3.63085422381545</c:v>
                </c:pt>
                <c:pt idx="1">
                  <c:v>2.5768668514067392</c:v>
                </c:pt>
                <c:pt idx="2">
                  <c:v>1.5969005593457606</c:v>
                </c:pt>
                <c:pt idx="3">
                  <c:v>0.61129062668638123</c:v>
                </c:pt>
                <c:pt idx="4">
                  <c:v>3.7029999999999998</c:v>
                </c:pt>
                <c:pt idx="5">
                  <c:v>3.539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956-436F-97B6-09CC10F15ECE}"/>
            </c:ext>
          </c:extLst>
        </c:ser>
        <c:ser>
          <c:idx val="1"/>
          <c:order val="1"/>
          <c:tx>
            <c:strRef>
              <c:f>Graph!$D$21</c:f>
              <c:strCache>
                <c:ptCount val="1"/>
                <c:pt idx="0">
                  <c:v>microarray</c:v>
                </c:pt>
              </c:strCache>
            </c:strRef>
          </c:tx>
          <c:spPr>
            <a:solidFill>
              <a:srgbClr val="0000FF"/>
            </a:solidFill>
          </c:spPr>
          <c:invertIfNegative val="0"/>
          <c:cat>
            <c:multiLvlStrRef>
              <c:f>Graph!$A$22:$B$27</c:f>
              <c:multiLvlStrCache>
                <c:ptCount val="6"/>
                <c:lvl>
                  <c:pt idx="0">
                    <c:v>Exposed vs TPRI</c:v>
                  </c:pt>
                  <c:pt idx="1">
                    <c:v>Control Vs TPRI</c:v>
                  </c:pt>
                  <c:pt idx="2">
                    <c:v>Exposed vs TPRI</c:v>
                  </c:pt>
                  <c:pt idx="3">
                    <c:v>Control Vs TPRI</c:v>
                  </c:pt>
                  <c:pt idx="4">
                    <c:v>Exposed vs TPRI</c:v>
                  </c:pt>
                  <c:pt idx="5">
                    <c:v>Control Vs TPRI</c:v>
                  </c:pt>
                </c:lvl>
                <c:lvl>
                  <c:pt idx="0">
                    <c:v>Cyp6n23</c:v>
                  </c:pt>
                  <c:pt idx="2">
                    <c:v>D2R2</c:v>
                  </c:pt>
                  <c:pt idx="4">
                    <c:v>Cyp6z18</c:v>
                  </c:pt>
                </c:lvl>
              </c:multiLvlStrCache>
            </c:multiLvlStrRef>
          </c:cat>
          <c:val>
            <c:numRef>
              <c:f>Graph!$D$22:$D$27</c:f>
              <c:numCache>
                <c:formatCode>General</c:formatCode>
                <c:ptCount val="6"/>
                <c:pt idx="0">
                  <c:v>2.13</c:v>
                </c:pt>
                <c:pt idx="1">
                  <c:v>1.87</c:v>
                </c:pt>
                <c:pt idx="2">
                  <c:v>1.89</c:v>
                </c:pt>
                <c:pt idx="3">
                  <c:v>1.72</c:v>
                </c:pt>
                <c:pt idx="4">
                  <c:v>3.13</c:v>
                </c:pt>
                <c:pt idx="5">
                  <c:v>2.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956-436F-97B6-09CC10F15E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0712064"/>
        <c:axId val="111480768"/>
      </c:barChart>
      <c:catAx>
        <c:axId val="1307120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Selected</a:t>
                </a:r>
                <a:r>
                  <a:rPr lang="en-GB" baseline="0"/>
                  <a:t> genes from microarray data</a:t>
                </a:r>
                <a:endParaRPr lang="en-GB"/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111480768"/>
        <c:crosses val="autoZero"/>
        <c:auto val="1"/>
        <c:lblAlgn val="ctr"/>
        <c:lblOffset val="100"/>
        <c:noMultiLvlLbl val="0"/>
      </c:catAx>
      <c:valAx>
        <c:axId val="11148076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Log</a:t>
                </a:r>
                <a:r>
                  <a:rPr lang="en-US" baseline="0"/>
                  <a:t> 2-fold change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30712064"/>
        <c:crosses val="autoZero"/>
        <c:crossBetween val="between"/>
      </c:valAx>
    </c:plotArea>
    <c:legend>
      <c:legendPos val="t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io Martins</dc:creator>
  <cp:keywords/>
  <dc:description/>
  <cp:lastModifiedBy>Fabricio Martins</cp:lastModifiedBy>
  <cp:revision>40</cp:revision>
  <dcterms:created xsi:type="dcterms:W3CDTF">2018-10-22T14:32:00Z</dcterms:created>
  <dcterms:modified xsi:type="dcterms:W3CDTF">2018-12-11T16:29:00Z</dcterms:modified>
</cp:coreProperties>
</file>